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E1617" w14:textId="185A7485" w:rsidR="00C47F78" w:rsidRPr="0092267B" w:rsidRDefault="004C4DF2" w:rsidP="00FB69F5">
      <w:pPr>
        <w:pStyle w:val="Tabletitle"/>
        <w:jc w:val="both"/>
      </w:pPr>
      <w:bookmarkStart w:id="0" w:name="_Hlk207035064"/>
      <w:r w:rsidRPr="0092267B">
        <w:t>S</w:t>
      </w:r>
      <w:r w:rsidR="00F304A3" w:rsidRPr="0092267B">
        <w:t>5</w:t>
      </w:r>
      <w:r w:rsidRPr="0092267B">
        <w:t xml:space="preserve"> Table</w:t>
      </w:r>
      <w:r w:rsidR="00C47F78" w:rsidRPr="0092267B">
        <w:t>. List of interface residues</w:t>
      </w:r>
      <w:r w:rsidR="00E92BB2">
        <w:t xml:space="preserve"> </w:t>
      </w:r>
      <w:r w:rsidR="00E92BB2" w:rsidRPr="00E92BB2">
        <w:rPr>
          <w:rFonts w:hint="eastAsia"/>
        </w:rPr>
        <w:t>(</w:t>
      </w:r>
      <w:r w:rsidR="00E92BB2" w:rsidRPr="00E92BB2">
        <w:rPr>
          <w:rFonts w:hint="eastAsia"/>
        </w:rPr>
        <w:t>≤</w:t>
      </w:r>
      <w:r w:rsidR="00E92BB2" w:rsidRPr="00E92BB2">
        <w:rPr>
          <w:rFonts w:hint="eastAsia"/>
        </w:rPr>
        <w:t>5 Å)</w:t>
      </w:r>
      <w:r w:rsidR="00C47F78" w:rsidRPr="0092267B">
        <w:t xml:space="preserve"> between monoclonal antibodies and the </w:t>
      </w:r>
      <w:proofErr w:type="spellStart"/>
      <w:r w:rsidR="00C47F78" w:rsidRPr="0092267B">
        <w:t>Gn</w:t>
      </w:r>
      <w:proofErr w:type="spellEnd"/>
      <w:r w:rsidR="00C47F78" w:rsidRPr="0092267B">
        <w:t>-head domain identified through molecular docking analysi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276"/>
        <w:gridCol w:w="11684"/>
      </w:tblGrid>
      <w:tr w:rsidR="00C47F78" w:rsidRPr="00C47F78" w14:paraId="5ECB624F" w14:textId="77777777" w:rsidTr="00C47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bookmarkEnd w:id="0"/>
          <w:p w14:paraId="66327CB2" w14:textId="77777777" w:rsidR="00C47F78" w:rsidRPr="00C47F78" w:rsidRDefault="00C47F78" w:rsidP="00C47F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1684" w:type="dxa"/>
            <w:noWrap/>
            <w:hideMark/>
          </w:tcPr>
          <w:p w14:paraId="39E69ABF" w14:textId="7A3C724F" w:rsidR="00C47F78" w:rsidRPr="00C47F78" w:rsidRDefault="00C47F78" w:rsidP="00C47F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>Interface residues</w:t>
            </w:r>
            <w:r w:rsidR="0061464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47F78" w:rsidRPr="00C47F78" w14:paraId="2C405B9B" w14:textId="77777777" w:rsidTr="00C47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B875122" w14:textId="77777777" w:rsidR="00C47F78" w:rsidRPr="00C47F78" w:rsidRDefault="00C47F78" w:rsidP="00C47F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>S2A5</w:t>
            </w:r>
          </w:p>
        </w:tc>
        <w:tc>
          <w:tcPr>
            <w:tcW w:w="11684" w:type="dxa"/>
            <w:noWrap/>
            <w:hideMark/>
          </w:tcPr>
          <w:p w14:paraId="5140566C" w14:textId="4C4D9C02" w:rsidR="00C47F78" w:rsidRPr="00C47F78" w:rsidRDefault="00C47F78" w:rsidP="00C47F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 xml:space="preserve">ASN63, HIS64, SER65, GLN66, LYS111, ALA112, </w:t>
            </w:r>
            <w:r w:rsidRPr="001A2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S113</w:t>
            </w:r>
            <w:r w:rsidR="006146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>, GLY114, SER115, ASP116, MET117, ILE118, VAL119, PRO120, TRP141, GLY142, CYS143, GLY144, LYS147, ARG149, THR150, GLU151, SER152, GLY153, GLU154, LEU155, CYS156, LEU221, MET334</w:t>
            </w:r>
          </w:p>
        </w:tc>
      </w:tr>
      <w:tr w:rsidR="00C47F78" w:rsidRPr="00C47F78" w14:paraId="6B4C4E87" w14:textId="77777777" w:rsidTr="00C47F7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C071224" w14:textId="77777777" w:rsidR="00C47F78" w:rsidRPr="00C47F78" w:rsidRDefault="00C47F78" w:rsidP="00C47F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>B1G11</w:t>
            </w:r>
          </w:p>
        </w:tc>
        <w:tc>
          <w:tcPr>
            <w:tcW w:w="11684" w:type="dxa"/>
            <w:noWrap/>
            <w:hideMark/>
          </w:tcPr>
          <w:p w14:paraId="764FB7D5" w14:textId="77777777" w:rsidR="00C47F78" w:rsidRPr="00C47F78" w:rsidRDefault="00C47F78" w:rsidP="00C47F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 xml:space="preserve">THR184, PRO185, ILE186, PRO187, GLU188, GLU189, THR190, LEU192, GLU193, GLY233, HIS234, GLY319, MET321, ARG322, </w:t>
            </w:r>
            <w:r w:rsidRPr="00AF3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323</w:t>
            </w:r>
          </w:p>
        </w:tc>
      </w:tr>
      <w:tr w:rsidR="00C47F78" w:rsidRPr="00C47F78" w14:paraId="04F0F34C" w14:textId="77777777" w:rsidTr="00C47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96D7D50" w14:textId="77777777" w:rsidR="00C47F78" w:rsidRPr="00C47F78" w:rsidRDefault="00C47F78" w:rsidP="00C47F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>N1D10</w:t>
            </w:r>
          </w:p>
        </w:tc>
        <w:tc>
          <w:tcPr>
            <w:tcW w:w="11684" w:type="dxa"/>
            <w:noWrap/>
            <w:hideMark/>
          </w:tcPr>
          <w:p w14:paraId="286D5209" w14:textId="77777777" w:rsidR="00C47F78" w:rsidRPr="00C47F78" w:rsidRDefault="00C47F78" w:rsidP="00C47F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R83</w:t>
            </w: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 xml:space="preserve">, ASP116, MET117, ILE118, PRO120, GLY121, GLU154, GLU201, PHE202, PRO203, ASP204, ILE205, </w:t>
            </w:r>
            <w:r w:rsidRPr="00555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218</w:t>
            </w: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 xml:space="preserve">, GLU219, SER220, LEU221, </w:t>
            </w:r>
            <w:r w:rsidRPr="00555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222</w:t>
            </w: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 xml:space="preserve">, GLN223, PRO224, </w:t>
            </w:r>
            <w:r w:rsidRPr="00555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225</w:t>
            </w:r>
            <w:r w:rsidRPr="00C47F78">
              <w:rPr>
                <w:rFonts w:ascii="Times New Roman" w:hAnsi="Times New Roman" w:cs="Times New Roman"/>
                <w:sz w:val="24"/>
                <w:szCs w:val="24"/>
              </w:rPr>
              <w:t xml:space="preserve">, ASP226, ARG241, ARG332, MET334, LEU337, GLU338, VAL339, </w:t>
            </w:r>
            <w:r w:rsidRPr="00555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340</w:t>
            </w:r>
          </w:p>
        </w:tc>
      </w:tr>
    </w:tbl>
    <w:p w14:paraId="16125017" w14:textId="7803DE4C" w:rsidR="00E5557A" w:rsidRDefault="00E5557A" w:rsidP="00C47F7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 w:rsidRPr="00E5557A">
        <w:rPr>
          <w:rFonts w:ascii="Times New Roman" w:hAnsi="Times New Roman"/>
          <w:sz w:val="24"/>
          <w:szCs w:val="24"/>
        </w:rPr>
        <w:t>Interface residues were defined as residues within 5 Å of any atom of the docking partner in the final complex structures</w:t>
      </w:r>
      <w:r>
        <w:rPr>
          <w:rFonts w:ascii="Times New Roman" w:hAnsi="Times New Roman"/>
          <w:sz w:val="24"/>
          <w:szCs w:val="24"/>
        </w:rPr>
        <w:t>.</w:t>
      </w:r>
    </w:p>
    <w:p w14:paraId="4664C7DE" w14:textId="07BA9963" w:rsidR="00E5557A" w:rsidRPr="00C47F78" w:rsidRDefault="00E5557A" w:rsidP="001A292A">
      <w:pPr>
        <w:pStyle w:val="Newparagraph"/>
        <w:ind w:firstLine="0"/>
        <w:jc w:val="both"/>
      </w:pPr>
      <w:bookmarkStart w:id="1" w:name="_Hlk224330711"/>
      <w:r>
        <w:t xml:space="preserve">** </w:t>
      </w:r>
      <w:bookmarkEnd w:id="1"/>
      <w:r w:rsidR="00D0338D" w:rsidRPr="00D0338D">
        <w:t>Key amino acid mutations within antibody-targeted epitope regions identified by epitope sequence variation analysis are indicated</w:t>
      </w:r>
      <w:r w:rsidR="001A292A">
        <w:t xml:space="preserve"> </w:t>
      </w:r>
      <w:r w:rsidR="00D0338D" w:rsidRPr="00D0338D">
        <w:t>in bold</w:t>
      </w:r>
      <w:r w:rsidR="00D0338D">
        <w:t>.</w:t>
      </w:r>
    </w:p>
    <w:sectPr w:rsidR="00E5557A" w:rsidRPr="00C47F78" w:rsidSect="00A255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ED876" w14:textId="77777777" w:rsidR="00CC2909" w:rsidRDefault="00CC2909" w:rsidP="00C4151C">
      <w:pPr>
        <w:spacing w:after="0" w:line="240" w:lineRule="auto"/>
      </w:pPr>
      <w:r>
        <w:separator/>
      </w:r>
    </w:p>
  </w:endnote>
  <w:endnote w:type="continuationSeparator" w:id="0">
    <w:p w14:paraId="0AD76588" w14:textId="77777777" w:rsidR="00CC2909" w:rsidRDefault="00CC2909" w:rsidP="00C4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05CC1" w14:textId="77777777" w:rsidR="00CC2909" w:rsidRDefault="00CC2909" w:rsidP="00C4151C">
      <w:pPr>
        <w:spacing w:after="0" w:line="240" w:lineRule="auto"/>
      </w:pPr>
      <w:r>
        <w:separator/>
      </w:r>
    </w:p>
  </w:footnote>
  <w:footnote w:type="continuationSeparator" w:id="0">
    <w:p w14:paraId="41C57EFA" w14:textId="77777777" w:rsidR="00CC2909" w:rsidRDefault="00CC2909" w:rsidP="00C41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CFFA31CC"/>
    <w:lvl w:ilvl="0">
      <w:start w:val="1"/>
      <w:numFmt w:val="decimal"/>
      <w:pStyle w:val="2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1" w15:restartNumberingAfterBreak="0">
    <w:nsid w:val="FFFFFF88"/>
    <w:multiLevelType w:val="singleLevel"/>
    <w:tmpl w:val="7F9E7974"/>
    <w:lvl w:ilvl="0">
      <w:start w:val="1"/>
      <w:numFmt w:val="decimal"/>
      <w:pStyle w:val="a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2" w15:restartNumberingAfterBreak="0">
    <w:nsid w:val="007065A4"/>
    <w:multiLevelType w:val="multilevel"/>
    <w:tmpl w:val="46C42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627FC"/>
    <w:multiLevelType w:val="hybridMultilevel"/>
    <w:tmpl w:val="BF84D63A"/>
    <w:lvl w:ilvl="0" w:tplc="81D8D5E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D9B3D45"/>
    <w:multiLevelType w:val="multilevel"/>
    <w:tmpl w:val="71FC7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78B7DB8"/>
    <w:multiLevelType w:val="hybridMultilevel"/>
    <w:tmpl w:val="B6D6A096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3B3DF8"/>
    <w:multiLevelType w:val="hybridMultilevel"/>
    <w:tmpl w:val="F5766270"/>
    <w:lvl w:ilvl="0" w:tplc="3E3C06E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73624771"/>
    <w:multiLevelType w:val="hybridMultilevel"/>
    <w:tmpl w:val="0B8A137A"/>
    <w:lvl w:ilvl="0" w:tplc="4CDAAA1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53645683">
    <w:abstractNumId w:val="10"/>
  </w:num>
  <w:num w:numId="2" w16cid:durableId="1200312415">
    <w:abstractNumId w:val="20"/>
  </w:num>
  <w:num w:numId="3" w16cid:durableId="1820148494">
    <w:abstractNumId w:val="3"/>
  </w:num>
  <w:num w:numId="4" w16cid:durableId="1175342395">
    <w:abstractNumId w:val="18"/>
  </w:num>
  <w:num w:numId="5" w16cid:durableId="1144352800">
    <w:abstractNumId w:val="4"/>
  </w:num>
  <w:num w:numId="6" w16cid:durableId="769737119">
    <w:abstractNumId w:val="21"/>
  </w:num>
  <w:num w:numId="7" w16cid:durableId="170166339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5534203">
    <w:abstractNumId w:val="15"/>
  </w:num>
  <w:num w:numId="9" w16cid:durableId="773479634">
    <w:abstractNumId w:val="13"/>
  </w:num>
  <w:num w:numId="10" w16cid:durableId="2072000685">
    <w:abstractNumId w:val="11"/>
  </w:num>
  <w:num w:numId="11" w16cid:durableId="1213807494">
    <w:abstractNumId w:val="14"/>
  </w:num>
  <w:num w:numId="12" w16cid:durableId="308825289">
    <w:abstractNumId w:val="12"/>
  </w:num>
  <w:num w:numId="13" w16cid:durableId="372848954">
    <w:abstractNumId w:val="6"/>
  </w:num>
  <w:num w:numId="14" w16cid:durableId="213006365">
    <w:abstractNumId w:val="25"/>
  </w:num>
  <w:num w:numId="15" w16cid:durableId="1411196366">
    <w:abstractNumId w:val="17"/>
  </w:num>
  <w:num w:numId="16" w16cid:durableId="1662200756">
    <w:abstractNumId w:val="16"/>
  </w:num>
  <w:num w:numId="17" w16cid:durableId="2141485750">
    <w:abstractNumId w:val="19"/>
  </w:num>
  <w:num w:numId="18" w16cid:durableId="2002923295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13005275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14516991">
    <w:abstractNumId w:val="9"/>
  </w:num>
  <w:num w:numId="21" w16cid:durableId="58940097">
    <w:abstractNumId w:val="24"/>
  </w:num>
  <w:num w:numId="22" w16cid:durableId="490292411">
    <w:abstractNumId w:val="7"/>
  </w:num>
  <w:num w:numId="23" w16cid:durableId="1120419941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1587693642">
    <w:abstractNumId w:val="8"/>
  </w:num>
  <w:num w:numId="25" w16cid:durableId="1770850967">
    <w:abstractNumId w:val="2"/>
  </w:num>
  <w:num w:numId="26" w16cid:durableId="2015573887">
    <w:abstractNumId w:val="5"/>
  </w:num>
  <w:num w:numId="27" w16cid:durableId="122895684">
    <w:abstractNumId w:val="22"/>
  </w:num>
  <w:num w:numId="28" w16cid:durableId="956981736">
    <w:abstractNumId w:val="1"/>
  </w:num>
  <w:num w:numId="29" w16cid:durableId="696932994">
    <w:abstractNumId w:val="0"/>
  </w:num>
  <w:num w:numId="30" w16cid:durableId="103608052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1802"/>
    <w:rsid w:val="00000313"/>
    <w:rsid w:val="00000AE5"/>
    <w:rsid w:val="00004F0A"/>
    <w:rsid w:val="00010EDB"/>
    <w:rsid w:val="00017EA2"/>
    <w:rsid w:val="000221E9"/>
    <w:rsid w:val="00035671"/>
    <w:rsid w:val="000369BD"/>
    <w:rsid w:val="00042109"/>
    <w:rsid w:val="00050132"/>
    <w:rsid w:val="000620A9"/>
    <w:rsid w:val="00062BD3"/>
    <w:rsid w:val="00066B0E"/>
    <w:rsid w:val="000752FC"/>
    <w:rsid w:val="000831F5"/>
    <w:rsid w:val="000839AD"/>
    <w:rsid w:val="00084996"/>
    <w:rsid w:val="00085E40"/>
    <w:rsid w:val="000A1D9B"/>
    <w:rsid w:val="000A23AC"/>
    <w:rsid w:val="000B3769"/>
    <w:rsid w:val="000D5BF7"/>
    <w:rsid w:val="000D7E74"/>
    <w:rsid w:val="000E02B0"/>
    <w:rsid w:val="00106BE1"/>
    <w:rsid w:val="001129CA"/>
    <w:rsid w:val="00122BC9"/>
    <w:rsid w:val="00124A52"/>
    <w:rsid w:val="0013340A"/>
    <w:rsid w:val="001369E8"/>
    <w:rsid w:val="00154764"/>
    <w:rsid w:val="00161998"/>
    <w:rsid w:val="001851DE"/>
    <w:rsid w:val="00190EAA"/>
    <w:rsid w:val="0019290F"/>
    <w:rsid w:val="00193B55"/>
    <w:rsid w:val="001A292A"/>
    <w:rsid w:val="001B02E5"/>
    <w:rsid w:val="001D3FD9"/>
    <w:rsid w:val="001E0948"/>
    <w:rsid w:val="001F2EAB"/>
    <w:rsid w:val="001F3B78"/>
    <w:rsid w:val="00214D40"/>
    <w:rsid w:val="0021761D"/>
    <w:rsid w:val="002329A3"/>
    <w:rsid w:val="00235D02"/>
    <w:rsid w:val="00262117"/>
    <w:rsid w:val="00272097"/>
    <w:rsid w:val="00275463"/>
    <w:rsid w:val="00286255"/>
    <w:rsid w:val="00286308"/>
    <w:rsid w:val="002A0293"/>
    <w:rsid w:val="002A3A1C"/>
    <w:rsid w:val="002B6498"/>
    <w:rsid w:val="002C4D91"/>
    <w:rsid w:val="002C4F8B"/>
    <w:rsid w:val="002C6A2D"/>
    <w:rsid w:val="002C7E5E"/>
    <w:rsid w:val="002E7FE5"/>
    <w:rsid w:val="002F0A24"/>
    <w:rsid w:val="002F3942"/>
    <w:rsid w:val="00303C38"/>
    <w:rsid w:val="00305744"/>
    <w:rsid w:val="00311B82"/>
    <w:rsid w:val="0032099F"/>
    <w:rsid w:val="00337960"/>
    <w:rsid w:val="00352F91"/>
    <w:rsid w:val="00367669"/>
    <w:rsid w:val="00392141"/>
    <w:rsid w:val="00393590"/>
    <w:rsid w:val="003A3C3A"/>
    <w:rsid w:val="003B4467"/>
    <w:rsid w:val="003C3913"/>
    <w:rsid w:val="003C5FBE"/>
    <w:rsid w:val="003D2C9F"/>
    <w:rsid w:val="003D6CC4"/>
    <w:rsid w:val="003E147A"/>
    <w:rsid w:val="003E3FC1"/>
    <w:rsid w:val="003F0BBE"/>
    <w:rsid w:val="003F2D9D"/>
    <w:rsid w:val="003F5206"/>
    <w:rsid w:val="00415F1A"/>
    <w:rsid w:val="00425412"/>
    <w:rsid w:val="00427F3A"/>
    <w:rsid w:val="004656F2"/>
    <w:rsid w:val="00467FF0"/>
    <w:rsid w:val="00471DD6"/>
    <w:rsid w:val="0047260B"/>
    <w:rsid w:val="0047271B"/>
    <w:rsid w:val="0047346C"/>
    <w:rsid w:val="0048721B"/>
    <w:rsid w:val="00491E88"/>
    <w:rsid w:val="00491FC9"/>
    <w:rsid w:val="00493C04"/>
    <w:rsid w:val="004A3D1B"/>
    <w:rsid w:val="004A4CB5"/>
    <w:rsid w:val="004A6017"/>
    <w:rsid w:val="004B145E"/>
    <w:rsid w:val="004B21BF"/>
    <w:rsid w:val="004C2B8C"/>
    <w:rsid w:val="004C4DF2"/>
    <w:rsid w:val="004C7701"/>
    <w:rsid w:val="004D1260"/>
    <w:rsid w:val="004D53A7"/>
    <w:rsid w:val="004E715D"/>
    <w:rsid w:val="00505C0F"/>
    <w:rsid w:val="005255B5"/>
    <w:rsid w:val="00534CFC"/>
    <w:rsid w:val="00555BB5"/>
    <w:rsid w:val="00555F29"/>
    <w:rsid w:val="00556529"/>
    <w:rsid w:val="00567547"/>
    <w:rsid w:val="00586869"/>
    <w:rsid w:val="00587B2B"/>
    <w:rsid w:val="005A564E"/>
    <w:rsid w:val="005B6BB3"/>
    <w:rsid w:val="005C53F5"/>
    <w:rsid w:val="005C737D"/>
    <w:rsid w:val="005D4FFB"/>
    <w:rsid w:val="005E0985"/>
    <w:rsid w:val="005F511E"/>
    <w:rsid w:val="00600143"/>
    <w:rsid w:val="006055F0"/>
    <w:rsid w:val="00614648"/>
    <w:rsid w:val="00623A2C"/>
    <w:rsid w:val="00624CDF"/>
    <w:rsid w:val="00632F58"/>
    <w:rsid w:val="00637107"/>
    <w:rsid w:val="00642252"/>
    <w:rsid w:val="006444DD"/>
    <w:rsid w:val="00644C3D"/>
    <w:rsid w:val="006567C0"/>
    <w:rsid w:val="00670AA0"/>
    <w:rsid w:val="006937BC"/>
    <w:rsid w:val="00697650"/>
    <w:rsid w:val="006B1955"/>
    <w:rsid w:val="006B37A6"/>
    <w:rsid w:val="006B7FEF"/>
    <w:rsid w:val="006C157E"/>
    <w:rsid w:val="006C28CF"/>
    <w:rsid w:val="006C528C"/>
    <w:rsid w:val="006C67D1"/>
    <w:rsid w:val="006C6901"/>
    <w:rsid w:val="006D5A77"/>
    <w:rsid w:val="006E5560"/>
    <w:rsid w:val="006F5070"/>
    <w:rsid w:val="007013E9"/>
    <w:rsid w:val="0070283E"/>
    <w:rsid w:val="0071569C"/>
    <w:rsid w:val="007203F8"/>
    <w:rsid w:val="007246A5"/>
    <w:rsid w:val="00725388"/>
    <w:rsid w:val="00727B4B"/>
    <w:rsid w:val="00745FB4"/>
    <w:rsid w:val="00765893"/>
    <w:rsid w:val="00785980"/>
    <w:rsid w:val="00787F20"/>
    <w:rsid w:val="00795F30"/>
    <w:rsid w:val="007B1DDF"/>
    <w:rsid w:val="007B3FF8"/>
    <w:rsid w:val="007B7AD9"/>
    <w:rsid w:val="007C673D"/>
    <w:rsid w:val="007C749A"/>
    <w:rsid w:val="007E018C"/>
    <w:rsid w:val="007E362D"/>
    <w:rsid w:val="007F684D"/>
    <w:rsid w:val="008023A8"/>
    <w:rsid w:val="00807998"/>
    <w:rsid w:val="00811E53"/>
    <w:rsid w:val="008146BD"/>
    <w:rsid w:val="008271D1"/>
    <w:rsid w:val="008452C1"/>
    <w:rsid w:val="00846F27"/>
    <w:rsid w:val="00860CC6"/>
    <w:rsid w:val="00860F55"/>
    <w:rsid w:val="00864C3D"/>
    <w:rsid w:val="00867CF3"/>
    <w:rsid w:val="0087060A"/>
    <w:rsid w:val="00896E77"/>
    <w:rsid w:val="008A1C33"/>
    <w:rsid w:val="008C47DC"/>
    <w:rsid w:val="008C4F4F"/>
    <w:rsid w:val="008D2B39"/>
    <w:rsid w:val="008D3A5F"/>
    <w:rsid w:val="008D6DE8"/>
    <w:rsid w:val="008E42ED"/>
    <w:rsid w:val="008E77A7"/>
    <w:rsid w:val="008F5ADF"/>
    <w:rsid w:val="008F6116"/>
    <w:rsid w:val="008F6FD7"/>
    <w:rsid w:val="00911122"/>
    <w:rsid w:val="00913BE8"/>
    <w:rsid w:val="00921182"/>
    <w:rsid w:val="0092267B"/>
    <w:rsid w:val="00932569"/>
    <w:rsid w:val="00936146"/>
    <w:rsid w:val="00936BE7"/>
    <w:rsid w:val="00946AB6"/>
    <w:rsid w:val="00965AE6"/>
    <w:rsid w:val="0097653C"/>
    <w:rsid w:val="00992C39"/>
    <w:rsid w:val="00997973"/>
    <w:rsid w:val="009A083A"/>
    <w:rsid w:val="009A2CF3"/>
    <w:rsid w:val="009A3B31"/>
    <w:rsid w:val="009D6562"/>
    <w:rsid w:val="009E0C5D"/>
    <w:rsid w:val="009E3FB1"/>
    <w:rsid w:val="009F1599"/>
    <w:rsid w:val="00A03229"/>
    <w:rsid w:val="00A032F5"/>
    <w:rsid w:val="00A255CB"/>
    <w:rsid w:val="00A2572B"/>
    <w:rsid w:val="00A405A4"/>
    <w:rsid w:val="00A60D84"/>
    <w:rsid w:val="00A847FD"/>
    <w:rsid w:val="00A85224"/>
    <w:rsid w:val="00A877F2"/>
    <w:rsid w:val="00A87A9B"/>
    <w:rsid w:val="00A9235E"/>
    <w:rsid w:val="00A93315"/>
    <w:rsid w:val="00A96D84"/>
    <w:rsid w:val="00AB6709"/>
    <w:rsid w:val="00AC415E"/>
    <w:rsid w:val="00AD10E1"/>
    <w:rsid w:val="00AD2BA7"/>
    <w:rsid w:val="00AD3BB7"/>
    <w:rsid w:val="00AD5D6A"/>
    <w:rsid w:val="00AE1AA3"/>
    <w:rsid w:val="00AF3406"/>
    <w:rsid w:val="00B05775"/>
    <w:rsid w:val="00B13C34"/>
    <w:rsid w:val="00B2016E"/>
    <w:rsid w:val="00B2594C"/>
    <w:rsid w:val="00B26BB5"/>
    <w:rsid w:val="00B2764C"/>
    <w:rsid w:val="00B41802"/>
    <w:rsid w:val="00B57BA4"/>
    <w:rsid w:val="00B64470"/>
    <w:rsid w:val="00B74340"/>
    <w:rsid w:val="00B74384"/>
    <w:rsid w:val="00B74740"/>
    <w:rsid w:val="00B75653"/>
    <w:rsid w:val="00B81E3B"/>
    <w:rsid w:val="00BA2853"/>
    <w:rsid w:val="00BB383C"/>
    <w:rsid w:val="00BE0391"/>
    <w:rsid w:val="00BE0F54"/>
    <w:rsid w:val="00C0695F"/>
    <w:rsid w:val="00C10069"/>
    <w:rsid w:val="00C108B1"/>
    <w:rsid w:val="00C21D23"/>
    <w:rsid w:val="00C4151C"/>
    <w:rsid w:val="00C41B7C"/>
    <w:rsid w:val="00C45C06"/>
    <w:rsid w:val="00C47BF8"/>
    <w:rsid w:val="00C47F78"/>
    <w:rsid w:val="00C65A7A"/>
    <w:rsid w:val="00C7476E"/>
    <w:rsid w:val="00C86213"/>
    <w:rsid w:val="00C9359D"/>
    <w:rsid w:val="00CB676D"/>
    <w:rsid w:val="00CC09AB"/>
    <w:rsid w:val="00CC2909"/>
    <w:rsid w:val="00CC2A31"/>
    <w:rsid w:val="00CC73EA"/>
    <w:rsid w:val="00CC75E8"/>
    <w:rsid w:val="00CD2214"/>
    <w:rsid w:val="00CD65A4"/>
    <w:rsid w:val="00CE073F"/>
    <w:rsid w:val="00CE569E"/>
    <w:rsid w:val="00D0338D"/>
    <w:rsid w:val="00D17BD1"/>
    <w:rsid w:val="00D21C7B"/>
    <w:rsid w:val="00D24B4E"/>
    <w:rsid w:val="00D44808"/>
    <w:rsid w:val="00D45BDB"/>
    <w:rsid w:val="00D534D8"/>
    <w:rsid w:val="00D55875"/>
    <w:rsid w:val="00D645A7"/>
    <w:rsid w:val="00D74BB1"/>
    <w:rsid w:val="00D847D7"/>
    <w:rsid w:val="00DA16FE"/>
    <w:rsid w:val="00DA231D"/>
    <w:rsid w:val="00DA2839"/>
    <w:rsid w:val="00DB2EA5"/>
    <w:rsid w:val="00DB5B68"/>
    <w:rsid w:val="00DB5ECD"/>
    <w:rsid w:val="00DB7532"/>
    <w:rsid w:val="00DC0526"/>
    <w:rsid w:val="00DC0F24"/>
    <w:rsid w:val="00DC5990"/>
    <w:rsid w:val="00DD46C7"/>
    <w:rsid w:val="00DE0CFE"/>
    <w:rsid w:val="00DE3C86"/>
    <w:rsid w:val="00DF1B40"/>
    <w:rsid w:val="00DF3F9B"/>
    <w:rsid w:val="00DF755E"/>
    <w:rsid w:val="00E15CF4"/>
    <w:rsid w:val="00E16945"/>
    <w:rsid w:val="00E20C4A"/>
    <w:rsid w:val="00E23F4C"/>
    <w:rsid w:val="00E32F3A"/>
    <w:rsid w:val="00E357B1"/>
    <w:rsid w:val="00E35C46"/>
    <w:rsid w:val="00E5557A"/>
    <w:rsid w:val="00E71C58"/>
    <w:rsid w:val="00E74040"/>
    <w:rsid w:val="00E8605D"/>
    <w:rsid w:val="00E92BB2"/>
    <w:rsid w:val="00E92E2B"/>
    <w:rsid w:val="00EA04D0"/>
    <w:rsid w:val="00EA16E7"/>
    <w:rsid w:val="00EB1E7A"/>
    <w:rsid w:val="00EC728D"/>
    <w:rsid w:val="00EC7AB3"/>
    <w:rsid w:val="00ED74DA"/>
    <w:rsid w:val="00EE0530"/>
    <w:rsid w:val="00EE15E1"/>
    <w:rsid w:val="00EE73AC"/>
    <w:rsid w:val="00EE7FC9"/>
    <w:rsid w:val="00EF1C37"/>
    <w:rsid w:val="00F01E4C"/>
    <w:rsid w:val="00F03A5E"/>
    <w:rsid w:val="00F04E02"/>
    <w:rsid w:val="00F06A9F"/>
    <w:rsid w:val="00F11E2D"/>
    <w:rsid w:val="00F22B70"/>
    <w:rsid w:val="00F304A3"/>
    <w:rsid w:val="00F31287"/>
    <w:rsid w:val="00F4278E"/>
    <w:rsid w:val="00F6053F"/>
    <w:rsid w:val="00F635AE"/>
    <w:rsid w:val="00F66DDF"/>
    <w:rsid w:val="00F70B62"/>
    <w:rsid w:val="00F7378C"/>
    <w:rsid w:val="00F91477"/>
    <w:rsid w:val="00F91BEC"/>
    <w:rsid w:val="00F92951"/>
    <w:rsid w:val="00F94CF5"/>
    <w:rsid w:val="00F95411"/>
    <w:rsid w:val="00F95C86"/>
    <w:rsid w:val="00FA7402"/>
    <w:rsid w:val="00FB169B"/>
    <w:rsid w:val="00FB28C0"/>
    <w:rsid w:val="00FB69F5"/>
    <w:rsid w:val="00FC0E11"/>
    <w:rsid w:val="00FC3A8A"/>
    <w:rsid w:val="00FC74A3"/>
    <w:rsid w:val="00FD656D"/>
    <w:rsid w:val="00FE5B78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6C87F"/>
  <w15:chartTrackingRefBased/>
  <w15:docId w15:val="{91ED723F-313A-B14D-AF1A-033C66C16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C528C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0"/>
    <w:link w:val="1Char"/>
    <w:uiPriority w:val="2"/>
    <w:qFormat/>
    <w:rsid w:val="00745FB4"/>
    <w:p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/>
      <w:b/>
      <w:sz w:val="24"/>
      <w:szCs w:val="24"/>
    </w:rPr>
  </w:style>
  <w:style w:type="paragraph" w:styleId="20">
    <w:name w:val="heading 2"/>
    <w:basedOn w:val="1"/>
    <w:next w:val="a0"/>
    <w:link w:val="2Char"/>
    <w:uiPriority w:val="2"/>
    <w:qFormat/>
    <w:rsid w:val="00745FB4"/>
    <w:p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745FB4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745FB4"/>
    <w:p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745FB4"/>
    <w:pPr>
      <w:outlineLvl w:val="4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1">
    <w:name w:val="List Paragraph"/>
    <w:basedOn w:val="a0"/>
    <w:uiPriority w:val="3"/>
    <w:qFormat/>
    <w:rsid w:val="00B41802"/>
    <w:pPr>
      <w:ind w:left="720"/>
      <w:contextualSpacing/>
    </w:pPr>
  </w:style>
  <w:style w:type="table" w:styleId="a5">
    <w:name w:val="Table Grid"/>
    <w:basedOn w:val="a3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0"/>
    <w:link w:val="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2"/>
    <w:link w:val="a6"/>
    <w:uiPriority w:val="99"/>
    <w:rsid w:val="00C4151C"/>
    <w:rPr>
      <w:sz w:val="22"/>
      <w:szCs w:val="22"/>
    </w:rPr>
  </w:style>
  <w:style w:type="paragraph" w:styleId="a7">
    <w:name w:val="footer"/>
    <w:basedOn w:val="a0"/>
    <w:link w:val="Char0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2"/>
    <w:link w:val="a7"/>
    <w:uiPriority w:val="99"/>
    <w:rsid w:val="00C4151C"/>
    <w:rPr>
      <w:sz w:val="22"/>
      <w:szCs w:val="22"/>
    </w:rPr>
  </w:style>
  <w:style w:type="paragraph" w:styleId="a8">
    <w:name w:val="Document Map"/>
    <w:basedOn w:val="a0"/>
    <w:link w:val="Char1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Char1">
    <w:name w:val="문서 구조 Char"/>
    <w:basedOn w:val="a2"/>
    <w:link w:val="a8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a9">
    <w:name w:val="Balloon Text"/>
    <w:basedOn w:val="a0"/>
    <w:link w:val="Char2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2"/>
    <w:link w:val="a9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aa">
    <w:name w:val="annotation reference"/>
    <w:basedOn w:val="a2"/>
    <w:uiPriority w:val="99"/>
    <w:semiHidden/>
    <w:unhideWhenUsed/>
    <w:rsid w:val="008A1C33"/>
    <w:rPr>
      <w:sz w:val="16"/>
      <w:szCs w:val="16"/>
    </w:rPr>
  </w:style>
  <w:style w:type="paragraph" w:styleId="ab">
    <w:name w:val="annotation text"/>
    <w:basedOn w:val="a0"/>
    <w:link w:val="Char3"/>
    <w:uiPriority w:val="99"/>
    <w:unhideWhenUsed/>
    <w:rsid w:val="008A1C33"/>
    <w:rPr>
      <w:sz w:val="20"/>
      <w:szCs w:val="20"/>
    </w:rPr>
  </w:style>
  <w:style w:type="character" w:customStyle="1" w:styleId="Char3">
    <w:name w:val="메모 텍스트 Char"/>
    <w:basedOn w:val="a2"/>
    <w:link w:val="ab"/>
    <w:uiPriority w:val="99"/>
    <w:rsid w:val="008A1C33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8A1C33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8A1C33"/>
    <w:rPr>
      <w:b/>
      <w:bCs/>
    </w:rPr>
  </w:style>
  <w:style w:type="character" w:styleId="ad">
    <w:name w:val="Hyperlink"/>
    <w:basedOn w:val="a2"/>
    <w:uiPriority w:val="99"/>
    <w:unhideWhenUsed/>
    <w:rsid w:val="005B6BB3"/>
    <w:rPr>
      <w:color w:val="467886" w:themeColor="hyperlink"/>
      <w:u w:val="single"/>
    </w:rPr>
  </w:style>
  <w:style w:type="character" w:styleId="ae">
    <w:name w:val="Unresolved Mention"/>
    <w:basedOn w:val="a2"/>
    <w:uiPriority w:val="99"/>
    <w:semiHidden/>
    <w:unhideWhenUsed/>
    <w:rsid w:val="005B6BB3"/>
    <w:rPr>
      <w:color w:val="605E5C"/>
      <w:shd w:val="clear" w:color="auto" w:fill="E1DFDD"/>
    </w:rPr>
  </w:style>
  <w:style w:type="character" w:customStyle="1" w:styleId="1Char">
    <w:name w:val="제목 1 Char"/>
    <w:basedOn w:val="a2"/>
    <w:link w:val="1"/>
    <w:uiPriority w:val="2"/>
    <w:rsid w:val="00745FB4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2Char">
    <w:name w:val="제목 2 Char"/>
    <w:basedOn w:val="a2"/>
    <w:link w:val="20"/>
    <w:uiPriority w:val="2"/>
    <w:rsid w:val="00745FB4"/>
    <w:rPr>
      <w:rFonts w:ascii="Times New Roman" w:eastAsia="Cambria" w:hAnsi="Times New Roman"/>
      <w:b/>
      <w:sz w:val="24"/>
      <w:szCs w:val="24"/>
      <w:lang w:eastAsia="en-US"/>
    </w:rPr>
  </w:style>
  <w:style w:type="character" w:customStyle="1" w:styleId="3Char">
    <w:name w:val="제목 3 Char"/>
    <w:basedOn w:val="a2"/>
    <w:link w:val="3"/>
    <w:uiPriority w:val="2"/>
    <w:rsid w:val="00745FB4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제목 4 Char"/>
    <w:basedOn w:val="a2"/>
    <w:link w:val="4"/>
    <w:uiPriority w:val="2"/>
    <w:rsid w:val="00745FB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Char">
    <w:name w:val="제목 5 Char"/>
    <w:basedOn w:val="a2"/>
    <w:link w:val="5"/>
    <w:uiPriority w:val="2"/>
    <w:rsid w:val="00745FB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af">
    <w:name w:val="Emphasis"/>
    <w:basedOn w:val="a2"/>
    <w:uiPriority w:val="20"/>
    <w:qFormat/>
    <w:rsid w:val="00745FB4"/>
    <w:rPr>
      <w:rFonts w:ascii="Times New Roman" w:hAnsi="Times New Roman"/>
      <w:i/>
      <w:iCs/>
    </w:rPr>
  </w:style>
  <w:style w:type="character" w:styleId="af0">
    <w:name w:val="Strong"/>
    <w:basedOn w:val="a2"/>
    <w:uiPriority w:val="22"/>
    <w:qFormat/>
    <w:rsid w:val="00745FB4"/>
    <w:rPr>
      <w:rFonts w:ascii="Times New Roman" w:hAnsi="Times New Roman"/>
      <w:b/>
      <w:bCs/>
    </w:rPr>
  </w:style>
  <w:style w:type="paragraph" w:styleId="af1">
    <w:name w:val="Normal (Web)"/>
    <w:basedOn w:val="a0"/>
    <w:uiPriority w:val="99"/>
    <w:unhideWhenUsed/>
    <w:rsid w:val="00745FB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f2">
    <w:name w:val="footnote text"/>
    <w:basedOn w:val="a0"/>
    <w:link w:val="Char5"/>
    <w:uiPriority w:val="99"/>
    <w:semiHidden/>
    <w:unhideWhenUsed/>
    <w:rsid w:val="00745FB4"/>
    <w:pPr>
      <w:spacing w:before="120" w:after="0" w:line="240" w:lineRule="auto"/>
    </w:pPr>
    <w:rPr>
      <w:rFonts w:ascii="Times New Roman" w:hAnsi="Times New Roman" w:cstheme="minorBidi"/>
      <w:sz w:val="20"/>
      <w:szCs w:val="20"/>
    </w:rPr>
  </w:style>
  <w:style w:type="character" w:customStyle="1" w:styleId="Char5">
    <w:name w:val="각주 텍스트 Char"/>
    <w:basedOn w:val="a2"/>
    <w:link w:val="af2"/>
    <w:uiPriority w:val="99"/>
    <w:semiHidden/>
    <w:rsid w:val="00745FB4"/>
    <w:rPr>
      <w:rFonts w:ascii="Times New Roman" w:hAnsi="Times New Roman" w:cstheme="minorBidi"/>
      <w:lang w:eastAsia="en-US"/>
    </w:rPr>
  </w:style>
  <w:style w:type="character" w:styleId="af3">
    <w:name w:val="footnote reference"/>
    <w:basedOn w:val="a2"/>
    <w:uiPriority w:val="99"/>
    <w:semiHidden/>
    <w:unhideWhenUsed/>
    <w:rsid w:val="00745FB4"/>
    <w:rPr>
      <w:vertAlign w:val="superscript"/>
    </w:rPr>
  </w:style>
  <w:style w:type="paragraph" w:styleId="af4">
    <w:name w:val="caption"/>
    <w:basedOn w:val="a0"/>
    <w:next w:val="af5"/>
    <w:uiPriority w:val="35"/>
    <w:unhideWhenUsed/>
    <w:qFormat/>
    <w:rsid w:val="00745FB4"/>
    <w:pPr>
      <w:keepNext/>
      <w:spacing w:before="120" w:after="240" w:line="240" w:lineRule="auto"/>
    </w:pPr>
    <w:rPr>
      <w:rFonts w:ascii="Times New Roman" w:hAnsi="Times New Roman"/>
      <w:b/>
      <w:bCs/>
      <w:sz w:val="24"/>
      <w:szCs w:val="24"/>
    </w:rPr>
  </w:style>
  <w:style w:type="character" w:styleId="af6">
    <w:name w:val="line number"/>
    <w:basedOn w:val="a2"/>
    <w:uiPriority w:val="99"/>
    <w:semiHidden/>
    <w:unhideWhenUsed/>
    <w:rsid w:val="00745FB4"/>
  </w:style>
  <w:style w:type="paragraph" w:styleId="af7">
    <w:name w:val="endnote text"/>
    <w:basedOn w:val="a0"/>
    <w:link w:val="Char6"/>
    <w:uiPriority w:val="99"/>
    <w:semiHidden/>
    <w:unhideWhenUsed/>
    <w:rsid w:val="00745FB4"/>
    <w:pPr>
      <w:spacing w:before="120" w:after="0" w:line="240" w:lineRule="auto"/>
    </w:pPr>
    <w:rPr>
      <w:rFonts w:ascii="Times New Roman" w:hAnsi="Times New Roman" w:cstheme="minorBidi"/>
      <w:sz w:val="20"/>
      <w:szCs w:val="20"/>
    </w:rPr>
  </w:style>
  <w:style w:type="character" w:customStyle="1" w:styleId="Char6">
    <w:name w:val="미주 텍스트 Char"/>
    <w:basedOn w:val="a2"/>
    <w:link w:val="af7"/>
    <w:uiPriority w:val="99"/>
    <w:semiHidden/>
    <w:rsid w:val="00745FB4"/>
    <w:rPr>
      <w:rFonts w:ascii="Times New Roman" w:hAnsi="Times New Roman" w:cstheme="minorBidi"/>
      <w:lang w:eastAsia="en-US"/>
    </w:rPr>
  </w:style>
  <w:style w:type="character" w:styleId="af8">
    <w:name w:val="endnote reference"/>
    <w:basedOn w:val="a2"/>
    <w:uiPriority w:val="99"/>
    <w:semiHidden/>
    <w:unhideWhenUsed/>
    <w:rsid w:val="00745FB4"/>
    <w:rPr>
      <w:vertAlign w:val="superscript"/>
    </w:rPr>
  </w:style>
  <w:style w:type="character" w:styleId="af9">
    <w:name w:val="FollowedHyperlink"/>
    <w:basedOn w:val="a2"/>
    <w:uiPriority w:val="99"/>
    <w:semiHidden/>
    <w:unhideWhenUsed/>
    <w:rsid w:val="00745FB4"/>
    <w:rPr>
      <w:color w:val="96607D" w:themeColor="followedHyperlink"/>
      <w:u w:val="single"/>
    </w:rPr>
  </w:style>
  <w:style w:type="paragraph" w:styleId="afa">
    <w:name w:val="Title"/>
    <w:basedOn w:val="a0"/>
    <w:next w:val="a0"/>
    <w:link w:val="Char7"/>
    <w:qFormat/>
    <w:rsid w:val="00745FB4"/>
    <w:pPr>
      <w:suppressLineNumbers/>
      <w:spacing w:before="240" w:after="360" w:line="240" w:lineRule="auto"/>
      <w:jc w:val="center"/>
    </w:pPr>
    <w:rPr>
      <w:rFonts w:ascii="Times New Roman" w:hAnsi="Times New Roman"/>
      <w:b/>
      <w:sz w:val="32"/>
      <w:szCs w:val="32"/>
    </w:rPr>
  </w:style>
  <w:style w:type="character" w:customStyle="1" w:styleId="Char7">
    <w:name w:val="제목 Char"/>
    <w:basedOn w:val="a2"/>
    <w:link w:val="afa"/>
    <w:rsid w:val="00745FB4"/>
    <w:rPr>
      <w:rFonts w:ascii="Times New Roman" w:hAnsi="Times New Roman"/>
      <w:b/>
      <w:sz w:val="32"/>
      <w:szCs w:val="32"/>
      <w:lang w:eastAsia="en-US"/>
    </w:rPr>
  </w:style>
  <w:style w:type="paragraph" w:styleId="afb">
    <w:name w:val="Subtitle"/>
    <w:basedOn w:val="a0"/>
    <w:next w:val="a0"/>
    <w:link w:val="Char8"/>
    <w:uiPriority w:val="99"/>
    <w:unhideWhenUsed/>
    <w:qFormat/>
    <w:rsid w:val="00745FB4"/>
    <w:pPr>
      <w:spacing w:before="240" w:after="240" w:line="240" w:lineRule="auto"/>
    </w:pPr>
    <w:rPr>
      <w:rFonts w:ascii="Times New Roman" w:hAnsi="Times New Roman"/>
      <w:b/>
      <w:sz w:val="24"/>
      <w:szCs w:val="24"/>
    </w:rPr>
  </w:style>
  <w:style w:type="character" w:customStyle="1" w:styleId="Char8">
    <w:name w:val="부제 Char"/>
    <w:basedOn w:val="a2"/>
    <w:link w:val="afb"/>
    <w:uiPriority w:val="99"/>
    <w:rsid w:val="00745FB4"/>
    <w:rPr>
      <w:rFonts w:ascii="Times New Roman" w:hAnsi="Times New Roman"/>
      <w:b/>
      <w:sz w:val="24"/>
      <w:szCs w:val="24"/>
      <w:lang w:eastAsia="en-US"/>
    </w:rPr>
  </w:style>
  <w:style w:type="paragraph" w:styleId="af5">
    <w:name w:val="No Spacing"/>
    <w:uiPriority w:val="99"/>
    <w:unhideWhenUsed/>
    <w:qFormat/>
    <w:rsid w:val="00745FB4"/>
    <w:rPr>
      <w:rFonts w:ascii="Times New Roman" w:hAnsi="Times New Roman" w:cstheme="minorBidi"/>
      <w:sz w:val="24"/>
      <w:szCs w:val="22"/>
      <w:lang w:eastAsia="en-US"/>
    </w:rPr>
  </w:style>
  <w:style w:type="paragraph" w:customStyle="1" w:styleId="AuthorList">
    <w:name w:val="Author List"/>
    <w:aliases w:val="Keywords,Abstract"/>
    <w:basedOn w:val="afb"/>
    <w:next w:val="a0"/>
    <w:uiPriority w:val="1"/>
    <w:qFormat/>
    <w:rsid w:val="00745FB4"/>
  </w:style>
  <w:style w:type="character" w:styleId="afc">
    <w:name w:val="Subtle Emphasis"/>
    <w:basedOn w:val="a2"/>
    <w:uiPriority w:val="19"/>
    <w:qFormat/>
    <w:rsid w:val="00745FB4"/>
    <w:rPr>
      <w:rFonts w:ascii="Times New Roman" w:hAnsi="Times New Roman"/>
      <w:i/>
      <w:iCs/>
      <w:color w:val="404040" w:themeColor="text1" w:themeTint="BF"/>
    </w:rPr>
  </w:style>
  <w:style w:type="character" w:styleId="afd">
    <w:name w:val="Intense Emphasis"/>
    <w:basedOn w:val="a2"/>
    <w:uiPriority w:val="21"/>
    <w:unhideWhenUsed/>
    <w:rsid w:val="00745FB4"/>
    <w:rPr>
      <w:rFonts w:ascii="Times New Roman" w:hAnsi="Times New Roman"/>
      <w:i/>
      <w:iCs/>
      <w:color w:val="auto"/>
    </w:rPr>
  </w:style>
  <w:style w:type="paragraph" w:styleId="afe">
    <w:name w:val="Quote"/>
    <w:basedOn w:val="a0"/>
    <w:next w:val="a0"/>
    <w:link w:val="Char9"/>
    <w:uiPriority w:val="29"/>
    <w:qFormat/>
    <w:rsid w:val="00745FB4"/>
    <w:pPr>
      <w:spacing w:before="200" w:after="160" w:line="240" w:lineRule="auto"/>
      <w:ind w:left="864" w:right="864"/>
      <w:jc w:val="center"/>
    </w:pPr>
    <w:rPr>
      <w:rFonts w:ascii="Times New Roman" w:hAnsi="Times New Roman" w:cstheme="minorBidi"/>
      <w:i/>
      <w:iCs/>
      <w:color w:val="404040" w:themeColor="text1" w:themeTint="BF"/>
      <w:sz w:val="24"/>
    </w:rPr>
  </w:style>
  <w:style w:type="character" w:customStyle="1" w:styleId="Char9">
    <w:name w:val="인용 Char"/>
    <w:basedOn w:val="a2"/>
    <w:link w:val="afe"/>
    <w:uiPriority w:val="29"/>
    <w:rsid w:val="00745FB4"/>
    <w:rPr>
      <w:rFonts w:ascii="Times New Roman" w:hAnsi="Times New Roman" w:cstheme="minorBidi"/>
      <w:i/>
      <w:iCs/>
      <w:color w:val="404040" w:themeColor="text1" w:themeTint="BF"/>
      <w:sz w:val="24"/>
      <w:szCs w:val="22"/>
      <w:lang w:eastAsia="en-US"/>
    </w:rPr>
  </w:style>
  <w:style w:type="character" w:styleId="aff">
    <w:name w:val="Intense Reference"/>
    <w:basedOn w:val="a2"/>
    <w:uiPriority w:val="32"/>
    <w:qFormat/>
    <w:rsid w:val="00745FB4"/>
    <w:rPr>
      <w:b/>
      <w:bCs/>
      <w:smallCaps/>
      <w:color w:val="auto"/>
      <w:spacing w:val="5"/>
    </w:rPr>
  </w:style>
  <w:style w:type="character" w:styleId="aff0">
    <w:name w:val="Book Title"/>
    <w:basedOn w:val="a2"/>
    <w:uiPriority w:val="33"/>
    <w:qFormat/>
    <w:rsid w:val="00745FB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45FB4"/>
    <w:pPr>
      <w:numPr>
        <w:numId w:val="22"/>
      </w:numPr>
    </w:pPr>
  </w:style>
  <w:style w:type="paragraph" w:styleId="aff1">
    <w:name w:val="Revision"/>
    <w:hidden/>
    <w:uiPriority w:val="99"/>
    <w:semiHidden/>
    <w:rsid w:val="00745FB4"/>
    <w:rPr>
      <w:rFonts w:ascii="Times New Roman" w:hAnsi="Times New Roman" w:cstheme="minorBidi"/>
      <w:sz w:val="24"/>
      <w:szCs w:val="22"/>
      <w:lang w:eastAsia="en-US"/>
    </w:rPr>
  </w:style>
  <w:style w:type="table" w:styleId="30">
    <w:name w:val="Plain Table 3"/>
    <w:basedOn w:val="a3"/>
    <w:uiPriority w:val="43"/>
    <w:rsid w:val="00745FB4"/>
    <w:rPr>
      <w:rFonts w:asciiTheme="majorHAnsi" w:hAnsiTheme="maj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0"/>
    <w:link w:val="EndNoteBibliographyTitleChar"/>
    <w:rsid w:val="00745FB4"/>
    <w:pPr>
      <w:spacing w:before="120" w:after="0" w:line="240" w:lineRule="auto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a2"/>
    <w:link w:val="EndNoteBibliographyTitle"/>
    <w:rsid w:val="00745FB4"/>
    <w:rPr>
      <w:rFonts w:cs="Calibri"/>
      <w:sz w:val="22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745FB4"/>
    <w:pPr>
      <w:spacing w:before="120" w:after="240" w:line="240" w:lineRule="auto"/>
    </w:pPr>
    <w:rPr>
      <w:rFonts w:cs="Calibri"/>
    </w:rPr>
  </w:style>
  <w:style w:type="character" w:customStyle="1" w:styleId="EndNoteBibliographyChar">
    <w:name w:val="EndNote Bibliography Char"/>
    <w:basedOn w:val="a2"/>
    <w:link w:val="EndNoteBibliography"/>
    <w:rsid w:val="00745FB4"/>
    <w:rPr>
      <w:rFonts w:cs="Calibri"/>
      <w:sz w:val="22"/>
      <w:szCs w:val="22"/>
      <w:lang w:eastAsia="en-US"/>
    </w:rPr>
  </w:style>
  <w:style w:type="paragraph" w:customStyle="1" w:styleId="p1">
    <w:name w:val="p1"/>
    <w:basedOn w:val="a0"/>
    <w:rsid w:val="00745FB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2">
    <w:name w:val="p2"/>
    <w:basedOn w:val="a0"/>
    <w:rsid w:val="00745FB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1">
    <w:name w:val="s1"/>
    <w:basedOn w:val="a2"/>
    <w:rsid w:val="00745FB4"/>
  </w:style>
  <w:style w:type="paragraph" w:customStyle="1" w:styleId="msonormal0">
    <w:name w:val="msonormal"/>
    <w:basedOn w:val="a0"/>
    <w:rsid w:val="00745FB4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0"/>
    <w:rsid w:val="00745FB4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styleId="a">
    <w:name w:val="List Number"/>
    <w:basedOn w:val="a0"/>
    <w:uiPriority w:val="99"/>
    <w:unhideWhenUsed/>
    <w:rsid w:val="00745FB4"/>
    <w:pPr>
      <w:numPr>
        <w:numId w:val="28"/>
      </w:numPr>
      <w:spacing w:before="120" w:after="240" w:line="240" w:lineRule="auto"/>
      <w:contextualSpacing/>
    </w:pPr>
    <w:rPr>
      <w:rFonts w:ascii="Times New Roman" w:hAnsi="Times New Roman" w:cstheme="minorBidi"/>
      <w:sz w:val="24"/>
    </w:rPr>
  </w:style>
  <w:style w:type="paragraph" w:styleId="2">
    <w:name w:val="List Number 2"/>
    <w:basedOn w:val="a0"/>
    <w:uiPriority w:val="99"/>
    <w:unhideWhenUsed/>
    <w:rsid w:val="00745FB4"/>
    <w:pPr>
      <w:numPr>
        <w:numId w:val="29"/>
      </w:numPr>
      <w:spacing w:before="120" w:after="240" w:line="240" w:lineRule="auto"/>
      <w:contextualSpacing/>
    </w:pPr>
    <w:rPr>
      <w:rFonts w:ascii="Times New Roman" w:hAnsi="Times New Roman" w:cstheme="minorBidi"/>
      <w:sz w:val="24"/>
    </w:rPr>
  </w:style>
  <w:style w:type="table" w:styleId="50">
    <w:name w:val="Plain Table 5"/>
    <w:basedOn w:val="a3"/>
    <w:uiPriority w:val="45"/>
    <w:rsid w:val="00745FB4"/>
    <w:rPr>
      <w:rFonts w:asciiTheme="majorHAnsi" w:hAnsiTheme="maj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1">
    <w:name w:val="Plain Table 2"/>
    <w:basedOn w:val="a3"/>
    <w:uiPriority w:val="42"/>
    <w:rsid w:val="00745FB4"/>
    <w:rPr>
      <w:rFonts w:asciiTheme="majorHAnsi" w:hAnsiTheme="maj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0">
    <w:name w:val="목록 없음1"/>
    <w:next w:val="a4"/>
    <w:uiPriority w:val="99"/>
    <w:semiHidden/>
    <w:unhideWhenUsed/>
    <w:rsid w:val="00D21C7B"/>
  </w:style>
  <w:style w:type="table" w:customStyle="1" w:styleId="11">
    <w:name w:val="표 구분선1"/>
    <w:basedOn w:val="a3"/>
    <w:next w:val="a5"/>
    <w:uiPriority w:val="59"/>
    <w:rsid w:val="00D21C7B"/>
    <w:rPr>
      <w:rFonts w:ascii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D21C7B"/>
  </w:style>
  <w:style w:type="paragraph" w:customStyle="1" w:styleId="Tabletitle">
    <w:name w:val="Table title"/>
    <w:basedOn w:val="a0"/>
    <w:next w:val="a0"/>
    <w:qFormat/>
    <w:rsid w:val="002C6A2D"/>
    <w:pPr>
      <w:spacing w:before="240" w:after="0" w:line="360" w:lineRule="auto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a0"/>
    <w:qFormat/>
    <w:rsid w:val="001A292A"/>
    <w:pPr>
      <w:spacing w:after="0" w:line="480" w:lineRule="auto"/>
      <w:ind w:firstLine="720"/>
    </w:pPr>
    <w:rPr>
      <w:rFonts w:ascii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3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untington - hiv6</dc:creator>
  <cp:keywords/>
  <dc:description/>
  <cp:lastModifiedBy>Dongyeop Lee</cp:lastModifiedBy>
  <cp:revision>22</cp:revision>
  <cp:lastPrinted>2011-05-13T01:17:00Z</cp:lastPrinted>
  <dcterms:created xsi:type="dcterms:W3CDTF">2025-08-14T14:07:00Z</dcterms:created>
  <dcterms:modified xsi:type="dcterms:W3CDTF">2026-03-20T03:10:00Z</dcterms:modified>
</cp:coreProperties>
</file>